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0E60AE" w14:textId="3E560597" w:rsidR="001B45A1" w:rsidRDefault="00FF2BB3" w:rsidP="001B45A1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F2BB3">
        <w:rPr>
          <w:rFonts w:ascii="Times New Roman" w:hAnsi="Times New Roman" w:cs="Times New Roman"/>
          <w:kern w:val="0"/>
          <w:sz w:val="24"/>
          <w:szCs w:val="24"/>
        </w:rPr>
        <w:t>TABLE S</w:t>
      </w:r>
      <w:r w:rsidR="00B40404">
        <w:rPr>
          <w:rFonts w:ascii="Times New Roman" w:hAnsi="Times New Roman" w:cs="Times New Roman" w:hint="eastAsia"/>
          <w:kern w:val="0"/>
          <w:sz w:val="24"/>
          <w:szCs w:val="24"/>
        </w:rPr>
        <w:t>7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1B45A1">
        <w:rPr>
          <w:rFonts w:ascii="Times New Roman" w:hAnsi="Times New Roman" w:cs="Times New Roman"/>
          <w:sz w:val="24"/>
          <w:szCs w:val="24"/>
        </w:rPr>
        <w:t xml:space="preserve">The </w:t>
      </w:r>
      <w:r w:rsidR="001B45A1">
        <w:rPr>
          <w:rFonts w:ascii="Times New Roman" w:hAnsi="Times New Roman" w:cs="Times New Roman"/>
          <w:color w:val="000000" w:themeColor="text1"/>
          <w:sz w:val="24"/>
          <w:szCs w:val="24"/>
        </w:rPr>
        <w:t>IPS of all the samples</w:t>
      </w:r>
      <w:r w:rsidR="001B45A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30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06"/>
        <w:gridCol w:w="1612"/>
        <w:gridCol w:w="1600"/>
        <w:gridCol w:w="1600"/>
        <w:gridCol w:w="1588"/>
      </w:tblGrid>
      <w:tr w:rsidR="001B45A1" w:rsidRPr="001B45A1" w14:paraId="4B6A4F1B" w14:textId="77777777" w:rsidTr="00682350">
        <w:trPr>
          <w:trHeight w:val="28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B444D" w14:textId="6958B9D5" w:rsidR="001B45A1" w:rsidRPr="001B45A1" w:rsidRDefault="001B45A1" w:rsidP="0068235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S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mpl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819C3" w14:textId="57A1CFFB" w:rsidR="001B45A1" w:rsidRPr="001B45A1" w:rsidRDefault="001B45A1" w:rsidP="0068235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ps_ctla4_neg_pd1_neg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114DF" w14:textId="75B4A659" w:rsidR="001B45A1" w:rsidRPr="001B45A1" w:rsidRDefault="001B45A1" w:rsidP="0068235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ps_ctla4_neg_pd1_pos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A9059" w14:textId="2E5EA031" w:rsidR="001B45A1" w:rsidRPr="001B45A1" w:rsidRDefault="001B45A1" w:rsidP="0068235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ps_ctla4_pos_pd1_neg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057F0" w14:textId="7F343503" w:rsidR="001B45A1" w:rsidRPr="001B45A1" w:rsidRDefault="001B45A1" w:rsidP="0068235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ps_ctla4_pos_pd1_pos</w:t>
            </w:r>
          </w:p>
        </w:tc>
      </w:tr>
      <w:tr w:rsidR="00EC23F3" w:rsidRPr="001B45A1" w14:paraId="1F568950" w14:textId="77777777" w:rsidTr="00682350">
        <w:trPr>
          <w:trHeight w:val="280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98C22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QG-A5YX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1DF9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AE17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894F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E+01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8399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0E+00</w:t>
            </w:r>
          </w:p>
        </w:tc>
      </w:tr>
      <w:tr w:rsidR="001B45A1" w:rsidRPr="001B45A1" w14:paraId="666A095B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5DE76A9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4-630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27B1ED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85BEC9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9900A5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E+01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05E968E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0E+00</w:t>
            </w:r>
          </w:p>
        </w:tc>
      </w:tr>
      <w:tr w:rsidR="001B45A1" w:rsidRPr="001B45A1" w14:paraId="2AF1F20F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CF5E50B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2E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060899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28A972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9D6A43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0E+00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7A65B58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0E+00</w:t>
            </w:r>
          </w:p>
        </w:tc>
      </w:tr>
      <w:tr w:rsidR="001B45A1" w:rsidRPr="001B45A1" w14:paraId="2083084D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EDFE039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0L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DA9BC1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3A12F2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99A7D2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E+01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56C00B6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0E+00</w:t>
            </w:r>
          </w:p>
        </w:tc>
      </w:tr>
      <w:tr w:rsidR="001B45A1" w:rsidRPr="001B45A1" w14:paraId="1651424F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DE2322F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4-662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9AC287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C992C9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B50115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0E+00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59B52B7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0E+00</w:t>
            </w:r>
          </w:p>
        </w:tc>
      </w:tr>
      <w:tr w:rsidR="001B45A1" w:rsidRPr="001B45A1" w14:paraId="54D82F92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6698E84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Z-430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A8D322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5CAA21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9BA347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0E+00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777B6B8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0E+00</w:t>
            </w:r>
          </w:p>
        </w:tc>
      </w:tr>
      <w:tr w:rsidR="001B45A1" w:rsidRPr="001B45A1" w14:paraId="279C279F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4A5C9B0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M-A28K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73709A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57A25A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A037DA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E+01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72F7CDB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0E+00</w:t>
            </w:r>
          </w:p>
        </w:tc>
      </w:tr>
      <w:tr w:rsidR="001B45A1" w:rsidRPr="001B45A1" w14:paraId="5C50713D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CA8CA84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3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26DF5E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F808C5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194E07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E+01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7774F10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0E+00</w:t>
            </w:r>
          </w:p>
        </w:tc>
      </w:tr>
      <w:tr w:rsidR="001B45A1" w:rsidRPr="001B45A1" w14:paraId="76443B18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5151232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4-629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467C44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BE0E56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DCC861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0E+00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2A400D2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0E+00</w:t>
            </w:r>
          </w:p>
        </w:tc>
      </w:tr>
      <w:tr w:rsidR="001B45A1" w:rsidRPr="001B45A1" w14:paraId="4C1357B3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29C09F2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D-696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736571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AB6EBF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6870C7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E+01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05F611B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0E+00</w:t>
            </w:r>
          </w:p>
        </w:tc>
      </w:tr>
      <w:tr w:rsidR="001B45A1" w:rsidRPr="001B45A1" w14:paraId="47FCC20A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D185847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566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9FF64F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5D2763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60EAF5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0E+00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0C698AC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0E+00</w:t>
            </w:r>
          </w:p>
        </w:tc>
      </w:tr>
      <w:tr w:rsidR="001B45A1" w:rsidRPr="001B45A1" w14:paraId="374BD492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6ACCEC0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3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E8482C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C99DCC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5B7285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0E+00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3E93630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0E+00</w:t>
            </w:r>
          </w:p>
        </w:tc>
      </w:tr>
      <w:tr w:rsidR="001B45A1" w:rsidRPr="001B45A1" w14:paraId="1E5A441D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326BFA0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5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0924E1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7CBAB7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B7CE00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0E+00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60AB153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0E+00</w:t>
            </w:r>
          </w:p>
        </w:tc>
      </w:tr>
      <w:tr w:rsidR="001B45A1" w:rsidRPr="001B45A1" w14:paraId="2D8A13E4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7F3D18C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267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FBAA68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69250A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62CA31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E+01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097A227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E+01</w:t>
            </w:r>
          </w:p>
        </w:tc>
      </w:tr>
      <w:tr w:rsidR="001B45A1" w:rsidRPr="001B45A1" w14:paraId="1792711A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529DCAF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3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203EAA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B4E1B0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E6EC56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0E+00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7A97408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0E+00</w:t>
            </w:r>
          </w:p>
        </w:tc>
      </w:tr>
      <w:tr w:rsidR="001B45A1" w:rsidRPr="001B45A1" w14:paraId="11945FAD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809BCFF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97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8A4789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8B2757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15257A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0E+00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3EF9D60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0E+00</w:t>
            </w:r>
          </w:p>
        </w:tc>
      </w:tr>
      <w:tr w:rsidR="001B45A1" w:rsidRPr="001B45A1" w14:paraId="34C2D238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4272BDF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Z-431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DCAAA1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2EBB79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7EE7B6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E+01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301526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0E+00</w:t>
            </w:r>
          </w:p>
        </w:tc>
      </w:tr>
      <w:tr w:rsidR="001B45A1" w:rsidRPr="001B45A1" w14:paraId="197403C6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1078CE8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5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9B55C9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DAE3BE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03C594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E+01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563A665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0E+00</w:t>
            </w:r>
          </w:p>
        </w:tc>
      </w:tr>
      <w:tr w:rsidR="001B45A1" w:rsidRPr="001B45A1" w14:paraId="67885297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2C18E50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2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67D3C3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D7B3FA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C45BC5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E+01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A56305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0E+00</w:t>
            </w:r>
          </w:p>
        </w:tc>
      </w:tr>
      <w:tr w:rsidR="001B45A1" w:rsidRPr="001B45A1" w14:paraId="6FB20D2D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3D5496A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693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86E4A3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A20F5D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D833FB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E+01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2F306C2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0E+00</w:t>
            </w:r>
          </w:p>
        </w:tc>
      </w:tr>
      <w:tr w:rsidR="001B45A1" w:rsidRPr="001B45A1" w14:paraId="7398D56E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CB05E9A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3F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529F91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64685B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A85399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E+01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64001E5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0E+00</w:t>
            </w:r>
          </w:p>
        </w:tc>
      </w:tr>
      <w:tr w:rsidR="001B45A1" w:rsidRPr="001B45A1" w14:paraId="13DF1BD5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940D765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68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794100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6381B0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171119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0E+00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39BC9CF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0E+00</w:t>
            </w:r>
          </w:p>
        </w:tc>
      </w:tr>
      <w:tr w:rsidR="001B45A1" w:rsidRPr="001B45A1" w14:paraId="3EB49535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13B7B44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M-A28F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1F4C51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639875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8096D0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0E+00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3CA91C6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0E+00</w:t>
            </w:r>
          </w:p>
        </w:tc>
      </w:tr>
      <w:tr w:rsidR="001B45A1" w:rsidRPr="001B45A1" w14:paraId="4669C446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0CCE5A6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Y-407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F92F18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348112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EC5A6A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E+01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7F965C8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0E+00</w:t>
            </w:r>
          </w:p>
        </w:tc>
      </w:tr>
      <w:tr w:rsidR="001B45A1" w:rsidRPr="001B45A1" w14:paraId="5FD99428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29B81AD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6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2CAB84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60CE50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7BBC1F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E+01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690E2CC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0E+00</w:t>
            </w:r>
          </w:p>
        </w:tc>
      </w:tr>
      <w:tr w:rsidR="001B45A1" w:rsidRPr="001B45A1" w14:paraId="7B957A1A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9159AA6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NH-A6GC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CDA9D2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9CBF2F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0354CC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0E+00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77CFD7C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0E+00</w:t>
            </w:r>
          </w:p>
        </w:tc>
      </w:tr>
      <w:tr w:rsidR="001B45A1" w:rsidRPr="001B45A1" w14:paraId="0B9C9610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07A3A0C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1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C11A8E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C89E89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1AC723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0E+00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0FA6C33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0E+00</w:t>
            </w:r>
          </w:p>
        </w:tc>
      </w:tr>
      <w:tr w:rsidR="001B45A1" w:rsidRPr="001B45A1" w14:paraId="081D5381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1359F4F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0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12D55B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33E3A4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54E85B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0E+00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006D9C9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0E+00</w:t>
            </w:r>
          </w:p>
        </w:tc>
      </w:tr>
      <w:tr w:rsidR="001B45A1" w:rsidRPr="001B45A1" w14:paraId="5626973C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8193F00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Y-554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B92BEC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7ACA28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4E388D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0E+00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580515E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0E+00</w:t>
            </w:r>
          </w:p>
        </w:tc>
      </w:tr>
      <w:tr w:rsidR="001B45A1" w:rsidRPr="001B45A1" w14:paraId="0F4617EB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184C1D9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M-A1D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D0D6EA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75A1DA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730A9F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0E+00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0F482A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0E+00</w:t>
            </w:r>
          </w:p>
        </w:tc>
      </w:tr>
      <w:tr w:rsidR="001B45A1" w:rsidRPr="001B45A1" w14:paraId="0D559D19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F104986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QG-A5Z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EE1412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28DDDE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7867AE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E+01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3D269CA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0E+00</w:t>
            </w:r>
          </w:p>
        </w:tc>
      </w:tr>
      <w:tr w:rsidR="001B45A1" w:rsidRPr="001B45A1" w14:paraId="5BADF2BA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878926A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1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495A72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C3B4BC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9D7EB3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0E+00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2B684F1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0E+00</w:t>
            </w:r>
          </w:p>
        </w:tc>
      </w:tr>
      <w:tr w:rsidR="001B45A1" w:rsidRPr="001B45A1" w14:paraId="0315949A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B45A236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M-A28E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96CC6E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D16C11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CF9717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0E+00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883606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0E+00</w:t>
            </w:r>
          </w:p>
        </w:tc>
      </w:tr>
      <w:tr w:rsidR="001B45A1" w:rsidRPr="001B45A1" w14:paraId="157FAB80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DF29B3A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N-A93T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F3A04A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FD01E9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E32E7C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0E+00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71F3152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0E+00</w:t>
            </w:r>
          </w:p>
        </w:tc>
      </w:tr>
      <w:tr w:rsidR="001B45A1" w:rsidRPr="001B45A1" w14:paraId="3F7839DB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DE30CAA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M-A1D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A69B45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4376A1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CEE701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E+01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324FEE5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59994F48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25058C2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1I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F69C7E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8275A1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8B8EFE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E+01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09D8B4B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619BB87A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9835A97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565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F37401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5A2F8D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831306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0E+00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221A2F7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62B1883B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E010EC4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4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9A0450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483FC0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6674E2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0E+00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642E63A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31129087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FC430B9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2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48E1BA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AC68A9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DC0796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0E+00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BFF6D5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54B0F8C6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03F506E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5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7FD471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A9CB02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81F3CA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0E+00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3166ED7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3C3BEA55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4449827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4-632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68DC9E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888D7C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4C9B96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0E+00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79DA069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7698EBD6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199951F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CM-586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BFAA2B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941729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ED5ED7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E+01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003A33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07F01E63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39C6ACC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1R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2BA104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70ED9B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FC3399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E+01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0F854D3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</w:tr>
      <w:tr w:rsidR="001B45A1" w:rsidRPr="001B45A1" w14:paraId="08FB929B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1CA628E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653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C33A9F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50C546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50ECE0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0E+00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7401ED5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413A9408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633EFFE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1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18AB92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1ED7A1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E70857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0E+00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DBC05E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764E9EEA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F4DC414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K-591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56836E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A0F8E6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1D674E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B50D02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48745C7D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1337809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1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E90C30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29650D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BA705D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7196FCF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</w:tr>
      <w:tr w:rsidR="001B45A1" w:rsidRPr="001B45A1" w14:paraId="32EE6EE7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30CF483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4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30D1BE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8F476B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57AFF6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6AA40F5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1B45A1" w:rsidRPr="001B45A1" w14:paraId="05AC0686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0216106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4-63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B93D32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117A2C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2CCBC4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360DA8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2006CFA4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382ECDE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M-A1D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0C5BE3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D200FD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20C713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2610B9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16CE3B89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0587F00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67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E0CF43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20204A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2793B4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0FE31CA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</w:tr>
      <w:tr w:rsidR="001B45A1" w:rsidRPr="001B45A1" w14:paraId="6DE60757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0CEB198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M-A28M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47FB7E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2BE44A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85B863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A38537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0EA47D3B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CB48706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Y-619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4ACB2B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051FA6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3FFA03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70B2990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3599EBCE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764E705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1T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4FF998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CB2EE9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779244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6D717B7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1B45A1" w:rsidRPr="001B45A1" w14:paraId="707752AC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CF80F95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0W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37AA77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37830A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4EFC3D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7D3835D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2CC66869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CAB8633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1G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B4813C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72C0E3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02B1C8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70F2C6E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460D5A2C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2A056CA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Z-468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C2E6AA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BBDAE3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6D1DE2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7C4389E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20A70719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949374F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268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8DB85B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8A5001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D023B7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09AF2EE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794AD0A3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2C7FFE1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Z-659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DB0449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E4507C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9479DA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B78EDE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0808EDE8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632FFBD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667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D89DFA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D57173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12350C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32DDF4E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2172FFAA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99B824B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K-674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DE26D1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2809A4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AAC284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09912CD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35855707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3C6ED61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M-A0X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18D8D2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E6D3F7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0280BA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5B53B64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091D1D5E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7688414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2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F9FD99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26C60E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2CD99D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0492A6F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</w:tr>
      <w:tr w:rsidR="001B45A1" w:rsidRPr="001B45A1" w14:paraId="6C661BEF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CFC5060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K-675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6A459A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A1123C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E9672A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CB8E64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1CD75433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44A953D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475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C4C10E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D31ACF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5C6206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3CD6F08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1B45A1" w:rsidRPr="001B45A1" w14:paraId="62A3519A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BC5EF7D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D-689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381426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0DD923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F3FC45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2C5C0E7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1B45A1" w:rsidRPr="001B45A1" w14:paraId="346138FD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E7E7C81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4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57B287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0CD5C7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16204C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285DDFD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0F5ADC5A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0D406E3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T9-A92H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118DA7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180E41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8BA85E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56AEEA2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2C75DF52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BC422EB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380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E7C4A0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130619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81C5AB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52D0B9D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51EAEA27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1051672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A-525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B3ADC1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C1A65E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BC4190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6D00C74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7C6FD7CB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C25CCE2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M-A1H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131D77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023B02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42952F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306060D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0D6A0A37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9B66FB8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K-591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6E8D21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CD18E6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E52016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7B0BC3F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2028C0DD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816A30B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6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779A64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0ECBDF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541AF1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03E5C0F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77DE53FE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67B9ECC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RU-A8FL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F87E10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ACFEEF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60EEFB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560E264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38FE03D3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74922F2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692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BCE788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AF1B77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619335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2FD27C7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44A7C30E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3E595A4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4-685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9AA5BD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79227D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D0F29A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9BF22D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774CA6EF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2F2D815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A-579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958A25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8583E5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C5D6B6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66EEEED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03CD964A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2AD04F3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665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2A3CE4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12E024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D1AB21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542E004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2B03EE2A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10B36FB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4-632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648E11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4F0527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298E1D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5E1D744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1B45A1" w:rsidRPr="001B45A1" w14:paraId="4D4D9E8C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0D49793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5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6C7C5D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8FD57A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A18118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386672C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6CBADB0D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5C8366E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M-A0XD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CDCDE1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04036A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A7D5D8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67A4BC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133C0D24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7726AEC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M-A1D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B7CBA7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B0A8C8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EBDBEF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05475E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201319A4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1D0D8FA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67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420997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1ABDE8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9855E7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7C85477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0D36F71C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7CB5CA8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0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FAE55B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E1B78F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EFD799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6D2DB2F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1B45A1" w:rsidRPr="001B45A1" w14:paraId="2F5EFE9E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0B2B721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553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3282B2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70D546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56C0BA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5D08A2E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2C404886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A5AC6CB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CM-475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78939F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681282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3EEF45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1210EC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3EFD62E2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92B15EC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4-680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4F4BF0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C511D2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ED9129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78AA795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14529EDA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9C74A27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Z-660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D7469A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606CB7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DB8883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7B4EAD1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659AFAFF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0A4C8DE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474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CBAC4E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4211DC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580FE5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30A92FC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</w:tr>
      <w:tr w:rsidR="001B45A1" w:rsidRPr="001B45A1" w14:paraId="5DA90DFA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59C05B2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NH-A6GB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D93373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3B9D94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BD1374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442B1B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386EAF45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98A0EC1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QL-A97D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064E14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923082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FFBC1B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842742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1B45A1" w:rsidRPr="001B45A1" w14:paraId="60EFE87A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946BF43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410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A2434F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A1100C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958E2A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1FB4E1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7050E036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EB67087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1Z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807CD9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E6654D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6D1D78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3B45656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49A68A17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9B65ABF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653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3C4373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9870D0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D0C7DE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6347842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1B45A1" w:rsidRPr="001B45A1" w14:paraId="4DA8B49C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50C62BC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475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73479A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32AB2D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81C838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68EFAC0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1B45A1" w:rsidRPr="001B45A1" w14:paraId="39EC5CFB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C25937F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Z-468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8984C4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5B2EAC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BE69E5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0955C17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1DC640BA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BB7E618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2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903098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492301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74C330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614E8EB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665FFB39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9ADDA2A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68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D9758B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23468E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FA97E1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4575B8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7BA46539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B35B318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2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6245D1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C13E5C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26262B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371465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218192E6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CCC48F2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474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41754E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E2074B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E2B3C4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5BB3F31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1B45A1" w:rsidRPr="001B45A1" w14:paraId="5C2B03F1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2ED375B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3J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171619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5B8EAC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213520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2A3F5EF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1B45A1" w:rsidRPr="001B45A1" w14:paraId="3FC762AE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9432910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Z-461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08B35F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7A1EE9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A4BEB7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0D959D7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1B45A1" w:rsidRPr="001B45A1" w14:paraId="14B4C1B5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F2195BC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4-632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67A360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97841A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57B6E9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7B4EAFA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69FAE7A2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577E6F0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474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3E3692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6456FE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0E2EB5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C6BADE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25ADFC50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9951518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2Y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75716C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311C10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B28447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22D6CE1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327300D4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EB5515F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268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CFF67D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D3FF4D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9A052A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69021F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1640ADCE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0F39C89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A02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CC8ED3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342233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B4DC31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7142443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3EA0A481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A5882FD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I-688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0A604D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C15942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2E0D43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263AF39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66A3A62B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3D3B3DE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A0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BA81EA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BAD69D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6C2A0F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3A61C9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3E27AE9F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F2AAD3E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C-533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344F36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73A5BA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4DB206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5782B7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480DFF78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362ED6B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C-668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53AEBA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070227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8E7082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52314AC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0E0F637C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C0E7642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359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1DBAFB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3F2103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86437E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07C0E49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6E5C6265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F68369A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I-651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C03B8B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5D3222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FD2C0F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3341621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30F78AAE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937A151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A01L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6349E8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BB295C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D28F35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770C612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64BBF09F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38FFE91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372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625D3D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43CF72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1E1C23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0CE5BE2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1B45A1" w:rsidRPr="001B45A1" w14:paraId="2A1B456F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90AEE8A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388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36DD16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706B81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7D0AD7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3B9A50D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1B45A1" w:rsidRPr="001B45A1" w14:paraId="2032FC9C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3436F30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A02G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D0D89A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B66F0B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72E3C2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3C5A40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1BFB2844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F11B281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A03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4F9E3C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1A4AFE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5FDCE0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54D5752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505F7D93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D4471CD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360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5CE88B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F5E78C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64CC7B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5A963AE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7D8CAF35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A614452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A03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086E86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28EF04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0A43EA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804DC8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7E5F95F4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92A7CBE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5-623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E003B8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9F7530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037F50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5DBEDE3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09A38E53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408B7C3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360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D7E931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BDD149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B6B089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4367E9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4DC899A5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297B85A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359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188495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473212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FCB504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55D454D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13D0E43B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3BB3658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361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0209AE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DE4181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27DFC3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064157C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0EBCAEA2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FD05FBC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390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7F580E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05EA39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9B7906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22ACB0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14AD41CD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7842875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Y-A1DG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41105C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C17146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C75C7D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2D7FA36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7189FDA7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5C20799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388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FAA664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72288A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2E09CB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DE83D7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34A39722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5D4D532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400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103BDC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79524C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FB004A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7EAFAD9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130B9EFC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2E9B106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F-269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A38D31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1074E7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059D05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3099B04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2CB93313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FDED634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AH-654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2CC6C9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76FE08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A05BA4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8C79C0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66B12F58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7E92FC6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389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7DAB0E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BC1259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BCC215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312800B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0ADFC67D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6723742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I-662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6BEB53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D3B01C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BC11B3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0A3E160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0ED27831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5CE68E0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A01J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A9A2D7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7CE409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E91847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F94141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01FF05B0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B59A321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C-474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8D3ECB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52D56D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76943A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C555DD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0FECDFF4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F89E3F7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359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7FB48F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E2AC1C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95818C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33BA5F7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5D31C296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D583BF5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L-495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D00CED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30BE7B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AC560F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7126164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2BD51327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902ED33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5-681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052AF4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F1AB99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F4DBEC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049D911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2EFD9A5B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84C7E2F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388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991A1B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2F5149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F23A00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64BFD93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23C52E7A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2175A71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A02X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4F5828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99D814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A768EB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614EB6B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5ACE94FA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E94D28A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A00C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E5DD84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13E844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664FD3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3B522E7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5721D95A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23628AA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613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2C2E68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A12FB5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542510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C2BCB4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0D32076A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89C2FE1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U-600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AE5B0F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8C1DE1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072490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B68C3F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3804A58E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3532195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Z-461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73C342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BAACDD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2A8422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0BFE5B6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491F3976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5501916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69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CDF29C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8516C8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6BDB00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06175B8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50CA35BF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DEC4187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1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B9AB3D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8F1B96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C62D27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26316A5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56C78DF9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87CB08F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Y-638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28E456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70A3A9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E76A47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88F915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5039FE48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09E5B5B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M-AAT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62379F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A0BC72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0E3569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0C7DC6A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10A2E5B5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BDCEA4B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K-591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5152CC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86430A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6AB466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3B84E5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1DEAE77A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45312C4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98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203C40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583ACF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790301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191B57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7B75406D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7BEFFF9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664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56EC65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5BB5A5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F8461B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24A57B3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160E24CF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C358610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6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C65066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AB286A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DE4EFE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62D4BAC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43F7055C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7A6DBBD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A-579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748A08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8431DB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1D85BB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04441C1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2A89D854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695742F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678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E97202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6B8E2A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DDC689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6BA4C0E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43D22B01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53CEA28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67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CEFB9A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3B118B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C0D623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87ECED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7E0D191D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0C8ACD6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5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D9B880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2BE38C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695FC8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0305515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08E7080B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7897070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1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EAB4FA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D1C9BA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D8B4C0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3F0688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65F3733A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22C5149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A5ZU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937155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13A90C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ED225B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0EFEF46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0189E7DD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798676A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NH-A50T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CC4243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BAD986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DBDC75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54955FD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4222B603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290C455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4-680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6C8A97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B198B6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E07240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2FE557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368517C1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8AD78DE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586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202A61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AAA276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CB687F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318AD7C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4077C0C3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AED29DF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613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76C12E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81EC97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022C88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21727ED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1B45A1" w:rsidRPr="001B45A1" w14:paraId="2456D328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D2AD274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0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ED88F4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4FD2FD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020588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3F18A6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12406825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1EF5B2E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NH-A8F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689CFA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FEFE84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1AE9E8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3042D0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399B2CD7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BE81DEB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2K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2D0AF5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AE376D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352247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14CC7D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7F33D8B7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114149E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7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A67A31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4E7FA2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274735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587AEF1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6688DDBC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30DD2A1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6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4561E9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6DF5D5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20DD4F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57AEC35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70C93257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BAF5C2D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1F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16FECE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DDF7F5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224A29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27D6CF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54581B0D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19D16CF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5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280EFE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780F9C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9FB980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5404B9C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03A5DBF7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312A30E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614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D06280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03B5E0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09219B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3FF0602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09AAC2E5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CF448C2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4-629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297EC8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959DDC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79DA98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367D8D8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067B8535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70378AB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2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B39422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EAB290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751FC7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2F4F0B9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34D852A3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BB1F953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0E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5B6D26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1B2667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41129F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61848B1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4DA5C79B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9E6FEEB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566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DCE770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4BA2D5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569AFC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28A45D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2FF4B601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BE76D3B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CA-525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8566E2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6CD134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46A6D3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1EC43E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0329C056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9F6FEBB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4-629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39738E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B6DEDA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341DD8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60DC6C0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4F1377A9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3C44AA7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617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C70D75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001F9F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6DEB4D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28CCACF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3D0D55E4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8E26DA1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0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1948E2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B1E781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AF2B35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BD81E4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5A8A3705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3A4E119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4-646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75C4AA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AA9E3C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295339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30E84AC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39BDA1FD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36DB388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4-646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28D0D6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848B7B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8BD766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5774DFE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76BB903C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AFC4C4A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71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C07838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74CD6C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9D8BEA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3B16DA2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75D8BFC1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49942FD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4-662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6AB9AA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059FCF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749B3C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183517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1B45A1" w:rsidRPr="001B45A1" w14:paraId="3B945673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7414F8B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6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F9547D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CF29DE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29FD49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28AACD5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712AA305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4C55D6F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534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29E352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A69099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AA2583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21205A0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5D381FBF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BBCE6EA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4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8F3484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829424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1E19B1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07081C7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2A148B03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D26D686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6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600C15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606580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C6C2FE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5D769A9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63DCC49B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125BFDD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65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03E6FF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659C86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D6A967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3D1B857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159AE90A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76F50FE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6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482DC3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B470FC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0364C5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E1BA52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389EE448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2EAD662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2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62F5ED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255637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0D4FF5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765511F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13602194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2A876CC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7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3E2456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A8C68D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79EC85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517868F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44F77D2C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9F4EDAD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98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44EE78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216070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2188CA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32D8DF3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326701C7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589CC10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0D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2665BC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BDCA71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B02A1C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6F051E4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1B45A1" w:rsidRPr="001B45A1" w14:paraId="54935C40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4BBF880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0U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A390BB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983FED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7D46C4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7B49AD8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304386D5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446EA47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1P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F96764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A43EBB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AB5A8B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3617206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1B45A1" w:rsidRPr="001B45A1" w14:paraId="1EA7B442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9986AAE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D-688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7414BC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F04344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F57849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3B85FF8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62883029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2BB0AE4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M-A28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C9D882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27DD46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04B4EB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417724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0CEFBC74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DAC8657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4-631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EAA6B3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AE0960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4E8F52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38115B7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451C8463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41D7326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97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8D75DC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936A25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FFEE32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05C6F0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0CDA3DD6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20F94D1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Z-660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ACD015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5BA85A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FA575C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69A57DD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5E82FBB2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B82F736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A56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A529C7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E4A91B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DC53B0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27646B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4812C7AC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1FEBE1E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49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4D078A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CB1DD9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E8E967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F2E237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76A5D97A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382E39C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97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F628E2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2F3FD4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549675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6C0E2B7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7DC071F1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3952384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4-658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B80651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7B2A03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AB8F95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7541F0D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3A048662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AE019AB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4-680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2459D5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3B22C3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556D50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6F375D5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1CD773D3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AA424DB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97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626DBC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BCAECB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2E7E68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0583657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21CA6301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0831BFB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1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0D513C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9635CA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3E568F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22F811A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5A270A95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C44D256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A-525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746173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6F486A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DDE4B9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406F66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5C647AB8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6CDCF12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2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08DB05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6B1F7E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480490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087DC7B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14B6FA64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5C4D59D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D-688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B43A9A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DD109D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7728B1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04DD37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31F28C9F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AB08699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566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128853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A8C069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8E6C1A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37A0E15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01803A3B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1096F73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1V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20577C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6CFECF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1C1E4D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7674FFA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1B45A1" w:rsidRPr="001B45A1" w14:paraId="2B48F7DC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F46A275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0K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3D31EB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54F6C3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2F7BF5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574576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3D0DCB61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95981AC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K-674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9D079A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DD7D12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B7FF56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56F62C4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1B45A1" w:rsidRPr="001B45A1" w14:paraId="67963151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540206E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1K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828EDC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536F8F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8FAA18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2213AB0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45694300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7EEEC96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4-662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3F6E92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25B023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86FCBD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53ECFB1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6CB40C7D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23C1FD4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1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79DF72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21EBB9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00EE9A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5726205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20F6C139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24FFF2F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665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1FD9DF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9A107A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1AFA17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9D1CEC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338B5F9F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55F7722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586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A6A1B8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3AE20F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A34972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E9775B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43D7497C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4E01974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CM-667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43D1D9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7A4979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057AFF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F05FD6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64174092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52AF78F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565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C67F6C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B73E5B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841B0F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B2EF91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7F16DCFB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B1510FB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97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239554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C88AA5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1FC35A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73A43F2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4032B43E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B287D19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3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B5401E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0DA8C6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B494B2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5D5A54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1B45A1" w:rsidRPr="001B45A1" w14:paraId="29B365F7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4397660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M-A28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B7F487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D0D014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6F71C7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10CF8D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0F0DFC9A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25B72FE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68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957784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BAF0FB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5FBC9D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077ADA1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06ABA998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6A05BAA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6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0E959A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32248A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549B31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768485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3CBB7917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295CEFD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Y-A69D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8327E2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41F5C0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219E3D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6476A0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68F2FC00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F214C6E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Z-432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B7E197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FA2B2B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FAF8FF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D33D80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03C914C2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CBA7114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4-670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790E76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D09494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84D2F3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741925B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4FDA15AC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42E1557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Y-A8YK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6F593A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62E60D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C45AC3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67EB7AF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7B7667D6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C7E588C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Z-660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617F6B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061582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17F791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3254D4D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71230D11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87A893D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D-654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FEF8C7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3EC06D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0CE877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5E2FF6F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274FD81B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8B9381D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95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4AAA2F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13A2C2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FBBBE6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083B1F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4AB9363A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D224931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1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75EBE4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8B6B60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473387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634AE17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75AF56BA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E62234A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Y-A54L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5F0AE0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D50AB0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ABD90F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056E5B4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4A7F93F8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29F0B6A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267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A85C67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91A83D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941929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03A0CA5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23DA1240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B5C708E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1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456BAC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E48FB5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0DE897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544CDD7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557AF7F7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FFAF52B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68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99C5D3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EB1FFA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DA93AE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045813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2641173E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987A887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K-495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4592F2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C733C3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BDA01A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657DCD7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5CBB7F07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A256F68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66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92FA00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31A1B2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B91A53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6D7C830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29D27956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0052781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71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0C9524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6668CD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736EC0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109A38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71C1DF4A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A859A2F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1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278AA8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A33ED3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5212D5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04D4C62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1BAA49CA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5A00B07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565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7D3C9C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2F1E1D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472C90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0297FBF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2CE6B72E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EDD850D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69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3463D2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8A5F87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23A80A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6966EED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30BC09DC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A0E3535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68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E1BEF6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0BBD7E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15757A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5ECB1A4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7E69C51F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8D2FE43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616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17112C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9EB20B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C53931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7D3F3F3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64D9E210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ABC3EDB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Y-407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2C4367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C6B5EE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E25C48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69F1306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4235E3F6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5C25E13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A56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C9FC5B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870A38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43EEFD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D8353E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6C235205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8772C8F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69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EF53BC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102DBE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5BAA64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6488B8B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1A6B88D5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20E683A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1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DC14DD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BD30F1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AF78A4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557F945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7255D2FC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A6D0D13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M-A28C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49B667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8B7F2B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3E876B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81ED81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0A6D7F57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18BF073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665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09462F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7A65D5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459011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58AD72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75F91D0C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5BAE39B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A-671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DBA713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4966F3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A35BD8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5AB53D2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1B45A1" w:rsidRPr="001B45A1" w14:paraId="60B17380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0DC418E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66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CCBC98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0FE9A3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26EA12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6928E3A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5DDB5A34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2A8E871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653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4EA02F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080248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F07343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326B6A5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06BDF937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3206B7C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2O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DC851C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8F6486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B44CD6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5989639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5FEFCA42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10E5B4B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5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ED11B7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716BE0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E84F5A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2DD1AD3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60276CFC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D2F42A9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M-A1D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91D0A7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A272C2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BD4D0F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5E6191E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0870D43E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38CFB7A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U-377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29861C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AEC86D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EFE5EC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7F87666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752E12A2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B8AF901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4-630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D7F9B3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3717C2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3B46D0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5BC6D03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32A14361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38DD674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4-629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368CE8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6C7AED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58C398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6F873FA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5ACD7AB9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FA2C11E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668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1D796C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6C04C4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A3BF10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589B59B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7D715023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7EA02B8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5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7771BD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F730BF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BA0252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9BD479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5CF604B5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F1C4373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AA-381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A5492F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99778E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30722E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23D27C4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3F1B6701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51F82F2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97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4EF6D0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036B40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DA6695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7424B40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1E7A539E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94B71F3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2W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E5F2FE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4BE56D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51725F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5417573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0A0CEA39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5E69E6D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2J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B58A72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3101CD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C2F300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395196A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07AAD319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C823B9D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K-494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B35C4A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8C5697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86B182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F8A4CA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68471D9A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F711D4E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99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17E0E2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BF1DFB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91F1D9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9BFA5C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7934598C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B478F24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2R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34B04A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FFEA42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6EC676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64892C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5BEF59CE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85C4DF6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667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827CB2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9AA845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DA4F02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B9CDDA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33DA09C9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8551865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A-671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395850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A1D291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BBD74F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E3D61B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02FD00BA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EB6443A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5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164479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F1BB35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4BAF22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32E7D5A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779E861A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F119FDC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95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22E8EE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F2DAF9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6B685C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6338082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7D6F905F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78B98E5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268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1754FF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C8ADC6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63725E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2CB6D75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344A95B9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C028B11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4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89DDD1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B36E9D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4B5789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30E09F4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6BF5D7BF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C5E9F84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267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51A657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0B3704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EE6484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036F9D6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1B45A1" w:rsidRPr="001B45A1" w14:paraId="1F1A4B86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162B318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380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27D918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6450B3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1CCEE2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7DD9944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7AFA685B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ED02487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4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216288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71CD86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8A76ED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0A55070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68EB69F6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38277B2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616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F36E59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813C54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983F76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76B7169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62AAA5E3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A4CF5FC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1C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585827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DE9DDE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FF1B66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6EECFE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7606F50A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7AACE8E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93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EC2F64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86FC43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2C7162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7AAA658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5A910686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3F3759A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93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DF336E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68D872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E875B4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09C4B64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05CD9FFF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8B428E3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NH-A6G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29136A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7EA624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5C863A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3A4012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0EED8A52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C7FB727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94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AA231E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B604EF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8C3405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58809D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451A400E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9E014C6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7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489D77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71C649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74B1B8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676C698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5959ABC3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B184044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667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C6628C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636227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5D6265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2388FCD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1B6C0115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01F2CE2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4-630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709BA2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B378B7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CEF170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5B53082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692F76EF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972385B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Z-660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DE8B79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3D85FC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EDFC83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7A1094F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6D47DD6D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CF29972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614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1F5967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59A03D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092E45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3E4EBA2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5422E08F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906A371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98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EB9283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04819F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91A33F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D47520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60D4EF05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90DBE1E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586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F435B8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61AAFE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8DAAF0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587A247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60277FE3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3E28934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95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4B6696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4F77D1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587F82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C47237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490BC583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6621F7F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693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D5F4AE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BC8DB0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38873D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34D0CB1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1EB0B07C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3A5071B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4-662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D0E92D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323270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69C2B5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2037FB4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1B45A1" w:rsidRPr="001B45A1" w14:paraId="7E1655D0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B6F5405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8F72EE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DCEAA0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C5DE09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787D684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5ED3847C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9E70DAA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0F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0040B6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6361D5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50FC7E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0974BF1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40EFFC08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38E6C8C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4-629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9E73F7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77A241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3C6CC1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C8F4FA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17B4E727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1A49F7D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67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3875D6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B17B7F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7FAA19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351592F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44E19FDC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2148495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0Q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82F118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0C1751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8B5BA8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0EC2090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5FCB209A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EBE873D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664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E56F5E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92417A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8AC23C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3EE484E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27BB5346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EAEA4DE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M-A28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CF781D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E3DAB0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ED686F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7050C7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10B38220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8766072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2H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05EE23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319019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15DEA3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AF0532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1597F621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193AF82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4-680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9C0FCA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BAA224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8F20F2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793C33B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283738FF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1CA07F7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4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EA0362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349F1C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6CC281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12AF64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6DCB5B84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9924662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D-689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BA2FCD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6CA726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F9409B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2D45E76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3925C25D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D82D5E2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D-A5EK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F540D8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698BAE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C462FB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3BA1617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3AFC29D8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89E4E56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CM-534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C30304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FB9EBF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A9D3AA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2CE07BD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2DAEA853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6DE2087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4-631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292CBC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4A1AC4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95ADEB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E1F9BF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5FF3F1A0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07C32F9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T-AA8H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7BC447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C9C349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F99919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0174267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3AF3B704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C897DE4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D-689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1AF4EF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D747FD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9584FF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7C0084C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1D680D1B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2C0E8C0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Z-540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DADCE7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FD768D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5DE4C1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3C18C5C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68617D8F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BCB85EC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381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9DD82A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1EA2B4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F8BA1E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0ACFFE7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4B2C010D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F1AB37B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M-A0XF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E64826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0EB61B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10F869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5BAB06A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74556752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2312045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5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1AFDB0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27234A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25A720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2D4AF4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09C565ED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B69B2E6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NH-A50U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100C9A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644793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BEBD8E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31EDC5A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227A85FC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4E3F409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4-656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815ED4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C3CF8A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A1B6D5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93F750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7CA2CFB0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172DD9A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QG-A5YV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EAC3A9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051281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47C0E1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56364FD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172FB87D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D067D30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D-696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CFD63C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FEA35E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72343A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2EE80C6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20FEE39C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CC53F52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616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61AF13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2A4052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966518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75538AC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58AA68D6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D6E94E3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QG-A5YW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652B1A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D76A17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B1E5DB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56FD90D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3A3D26F6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C84C6B1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4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CC72BD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FE907F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9E4093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C42658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1B45A1" w:rsidRPr="001B45A1" w14:paraId="3420F3CA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70C7313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71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3A7733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9FC2AF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A086C9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3039CAA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1B45A1" w:rsidRPr="001B45A1" w14:paraId="19EAAE5A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F3554E9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Z-660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C07684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33757F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D3643D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5D4A5D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3761837F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B2F8198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97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88B885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BF9A56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34B44A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99655A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12E4DDE9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2FE7B13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0Z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7C45CD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32BB01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E0FAE2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6A99372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3A1E32BA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121DCDA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Y-A71X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B2293A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8873C4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71FEB4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5E92A05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3DED9FD7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38CCC7B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2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B8D6C6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B840CC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3EAD69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7337C78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0DAC3972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019DE3C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98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B6F898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0FCB35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9784D7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7740D80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3918597B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324872F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66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B62D57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9A4035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420AA3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42E239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5D1AD476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62DA6A9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653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05F9F9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F799FB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7F237F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2259764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5AE2846D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95590D3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4-631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2A1E65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80D67F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55A9E4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607746C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20F560E9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EFF1E6B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96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C3EBA0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D73592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D2F6F3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FC9EF7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73069582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0937D9A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Z-468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5461DD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DF390F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40DC44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7F30179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21082C51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EA29456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7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E2187A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75EC8E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A4ECDB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C37BAD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2706C424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198E136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M-A1D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104C0E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E68B05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142A8D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25541DC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0320EFA6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99F6E0C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Z-461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44D9B7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051637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D62B50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0EC6FE9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6B8778F1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1966728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667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20037B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D65105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93186D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6C0DE14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2CD36FFA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73798FB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M-A1DB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AF4B08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824C84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623AC6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71999AC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5B1AFD66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67B9FC3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4-630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FACE2C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6854F3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33E2B5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33122B7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61D9BCEF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5782B97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653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E2D0B2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111EC6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7A7E4D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6F0304B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50D7F3CC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931FF34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654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E185AB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75BE1E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AF5940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3A3CFD8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2D8B0553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7B0B054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586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0694A7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25AFA7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7489B3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3778BA2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4FBFDB17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95804BD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4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0BA9A5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1C06AC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DCD265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7244AD7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1F185859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E44DCFF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66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2DEDBB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AA07E8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A22187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910A86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6B58F674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4021046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M-AATE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E36FAE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E44A04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9C673C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3D546FF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07006994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EF3AD29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M-A28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546E2D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B7885D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9B2F37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0132700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4699C6B1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5DF0C9D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M-AAT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8F3AAB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6E89E7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5135A3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327827C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1D20F142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4685B41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C-615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281961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068DE0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219B5C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7F5FE6A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57C34078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3D4413A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I-662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0D7162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679A5F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3E0DFB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4F3CB1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36936DF3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88D12E2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I-688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71A596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8E443B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807B7D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3B25DCC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5EDFEC9B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0EDCAD5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AG-A01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D8B392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11B621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28F8BB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7EFA02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2B20A146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F84DA7D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C-668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6BEC1A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F171D9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4D8385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35F5A0A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68401A84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DD7D146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I-651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B8431E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97B9C6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62CC0E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6DF1972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51E064D1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E461D14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359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2D6946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D0740D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A4FCF7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62D649F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751BCD22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88888D5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H-690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8F6243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5D89E8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246C2F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7FB2455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16BD6059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6999526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A01N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CFBC02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10665F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D8376F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778F78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5D286F4F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A25E96E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Y-A1DC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B791C8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047E20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0B6D38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70DCAEB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7DD77135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3432434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359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1D0DE6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4F18EB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1FC758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7D3538F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01C478BB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D1F0CD8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372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B3C876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C24029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C852CB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0C10F64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3D75E753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958523B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I-651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C57996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7A4A11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1C5C54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6B2D21C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12136FAD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F3823C1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C-616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7C0A3B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4548B7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A76A5E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04C8453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58C4E717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EAFF187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F-269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ED18BE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7F1F2A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7F74F5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25AC299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3BB91779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4E237A6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358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57D8A0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C26487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3B740C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083D88E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3AE72567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6C660D6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A02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37DD07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CB2BC6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FF248C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0CDDFAB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46137360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092B6BC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401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7792DB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EDC13D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BF1B55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52C7625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6FBD244E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33DFB52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402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BDF63A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3FE3EF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BC1EF3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A02928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0E263E76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626B28E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A01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59CD2E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C54595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AF41B8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1D0B11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247A437D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C36E172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5-664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073D58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6D3E42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9E5726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0262D46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5F89E422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17BD960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5-657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74EDC8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76E86F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63CEDB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A77587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536CB6E3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801E5CF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361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BDA20E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A2CE43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73B982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0447D96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44A50136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CB0F437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C-668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B959BF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58D8FE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2D7434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673DB06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58964474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92C4B63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400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354D57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88E923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08C539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626F081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2777A2A6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7CCF7C6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F-391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D4A346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2C94C9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F8B989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3969B5F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6F727C9F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3A777D2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F-583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AAC920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969D44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C009BA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7E61226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712EC4EB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623D57A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360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7C16A9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222B7F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8F9211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2876D0A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50CCA31B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A45650E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373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342A35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E808DC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4CCEBD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548015A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05BF62EC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59A160E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I-651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34CE95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8A132D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B27E90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352273C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505EB52A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A42A6DE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358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A084FC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BE9DA9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57497E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74F4048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3F64276A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C58EB7E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5-681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A4F157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6F673A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7BED0B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E58CAA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14DCB7E8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048DBD0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389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62566E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3EA339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ACA177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25F3CBC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5690FD62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287FE5E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I-662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6365A1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E2B7E5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599F8B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2EE65D2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14F4B833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3556C60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H-654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F2B553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C70537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C3E5F6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FDE0F1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01A595EF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B4B38C6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A01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FCDB8E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23B5FD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AD99B5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392954C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79A44C74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875A42D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358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4282E9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490066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453B74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2AAAE87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111780AD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F1605B0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L-591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AE4FB0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D7FA12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455111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2E7D1EE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09656BF4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DB030E2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389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B50253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CB19EE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528F22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EDFC3C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1B45A1" w:rsidRPr="001B45A1" w14:paraId="3206B70F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2EB22E5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372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1A667F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7EF07C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8096A9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5C4A861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45238CBC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6A995B6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387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2E14A1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7E478E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2FEE4E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27A0212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31EC3947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FDAE667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400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BC6030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66E853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8F8B9B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8F9603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0A4B130C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E5E2DD6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A01W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E114AC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86F6F1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604BBC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2EA4FB5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7550C6D0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D26700C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5-686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6A5818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666298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853D69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335C41B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1A6C2073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6E81D83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F-583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1C0FF7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4160A2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C90F07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F65AB5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77E1F2F0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1259373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A02N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9967B0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CFB2DC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B185B3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0070866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2FA27AB5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231DE3F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Y-A1DD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E27DC0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A3184F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8C5B71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540DC74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6599AAEE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74A4707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AG-360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7937FC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099E3E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AC8593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6312DC4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5C234121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33F5CDA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A01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0DA02B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6A7196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387102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7F82E8A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3C2D6CC6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F866455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Y-A1DE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1C3E67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36C8DE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68C1BA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780D958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095F8FAA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5B2CBF6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358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74762A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8A062A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BF6880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7BCD2DB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7A11DCC8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21719A4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389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B3F7AD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D58C19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1082AE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5163BB3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6E621378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A4FE084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358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564E52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AB88BD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4D8D20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6CFE2F1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71B50206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391DBC1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F-613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DA84A0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C2C393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79B006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706BC6C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4FF01671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81BA2A1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357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73ADD7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84F1C6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E01BD7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53CF39F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4DD20859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899D919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F-411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12A6B1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35A8D5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3EC5F5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3E11D98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706F0254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D971A0C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F-667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8CEFE6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8035AB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3BAE9A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64A3869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498CBB61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DB9488C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C-615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82122C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A3F6F1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E951CD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97F73D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776E2AA5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6FD46C4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C-474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D908E7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DB64D1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5B8275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34CB544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3C3EB049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866F4E0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388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0CD15D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6CA774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04E807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EA21CF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05DCAF2D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BFDB7F6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388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F87313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0788E9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C03B8E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05D98C0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149BAC7F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E38F649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A02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A4D3D6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039DEC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723646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63CEEE5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7594DF4B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33552E3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389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FB9A4A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FEDB05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C93037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3EF91B3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53F47B19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B473ECC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A00Y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741105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61DD48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16EBB2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500E698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48832579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5235A5A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A00H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84E1A9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75F024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2E7151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5620EF2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3CB40A66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A417449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I-688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C1712D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C3AF21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C670FF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68DB360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6BF79A5B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1FFC7D0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I-650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CA171D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898576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75E33F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3FD000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73BC1AD2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4E998A3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390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091573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2CAD28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9FC970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6A3AFB0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1B45A1" w:rsidRPr="001B45A1" w14:paraId="1CCA48EC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25DD2BE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F-A56L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46A7E9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487503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61CC39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887621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1B829F00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75C4D4B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358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B0DFBA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27B30F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B127FF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0FC534A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64A2556E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D1A87C8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359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DD7FA1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1A3317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CAE1AC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E45BE4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68AC338B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2B44569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Y-A1DF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8D7AEE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55E958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89A8D2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C25940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457AD6D9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1425063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5-646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812A73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EA63DE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AA28F7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3967281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32EA7651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4911568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I-66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CEEF0B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594EC8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D42C74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55E4505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736DEC6F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7C9C60F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I-688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2C015F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E17DA3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41AFA8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2A0A97C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4ED35A21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B14462C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5-681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3D4FCE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CF6C12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15C8E1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06C5016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538347E9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D35870C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372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98A8FC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3BABCE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DECD9A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3267CF2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6602219A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E6AA4B0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C-586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C3CD51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4C8D05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6EE724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34A2D64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2BF485E5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ACFEE4D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M-619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5F60C9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B4EBAA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65A72E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6F7D00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359397CA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EC16480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A00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C39793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3EAF57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7D8881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78E99F5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024FFB1C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A32F486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5-623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FDBB83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B36A91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B01970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070C6A2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2F18256C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1611E76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97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5DA850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B2E97E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585D5B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3A64262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01496D73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C605AC1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616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78672A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BE8867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27C813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0D75F51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7C976D70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8F87751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K-591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F06548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0E5152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F698B3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F0E246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446E93CB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84E62B6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654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22DD83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3CD096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BEF8B1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FB6D74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626895F4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1289F05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267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E697F9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04FEE7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57B15D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0E01496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162F48EB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14DA6AD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667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B00306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14E05C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93FC69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5EB30E0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1B45A1" w:rsidRPr="001B45A1" w14:paraId="24085B2B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F0D0F54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268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311C69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BFC1D6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200685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34AE769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497976DF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F9E5211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1Q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7BF410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F2E5DE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0D5D8E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06F03DA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2360A7AC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3D22EFD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566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16181E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4C1DE5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C7AFAB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04F0C27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6F0C6041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E0D288E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3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9D9BCD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12E0AC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E602E2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0AD6D74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16082382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8D58BAF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D5-553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35C8BF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072894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50A318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0319F63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59285611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146DF2F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566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6ECFE5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CE5470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2E212E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25FC3FC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75DA7CA6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B7AA5A9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665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B323C4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13F619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790742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3BC4541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4920BC0F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9ECD008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M-A1D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CF5BA1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9F1EA5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0B8C72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0BBC128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1B45A1" w:rsidRPr="001B45A1" w14:paraId="02EBF82F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7DB6990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4-685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76D723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CC249B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493E19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0842BA2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3FADDE61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19CD547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D-590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8AED31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5E5297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373B93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5994E1F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33930C4A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C390FAD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M-AAT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41B0A9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C70D7F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0199AD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6155CC7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112CBD34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B4B38CB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693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FCE894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175583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DC5ED5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2D2F787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457ECD01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C633D2B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534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62E8D3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2EB39F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51A7B5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73F97EB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296F6950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C8B84E5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4-685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F75FD6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C86A1A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3F4195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67C4BA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0AA81416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227F083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4-630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142B23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6BD00D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BD7004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5233073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4445A883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D173A53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M-58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F25740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AE1A76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DE1143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ED108A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017ABAFE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F5E8C1F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566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93255A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B0BEF9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3F2144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5900744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072BE414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C644FE7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Y-619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F5A428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4B6689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4D844C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67D23AE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25E439E0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9D99368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K-495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AF8C2D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457859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CAC3FB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715AEE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4B9A4106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F8D0B4F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1X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0F7B3B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9B70B9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E436C1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5B9704A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1B45A1" w:rsidRPr="001B45A1" w14:paraId="745210FB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7BD7285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0O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9DF555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7DAFD7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73BBEC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0A121F9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784CE1F8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B627170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554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AA679B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F98BC9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1870B5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4CC2FA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0AC2CBCD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885F229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267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5A7ED8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6503DB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F5B8D7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64FB44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742EC49D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E113510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71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52D8C7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F7383F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D9B159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719820C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313C2A36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139B625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616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E0D6DB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436581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3DDA7E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97ED19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065CF3A4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C2C199B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616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2DF2DC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6ECA08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ED76EE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59C56FC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1B45A1" w:rsidRPr="001B45A1" w14:paraId="4423BEEF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6FB9AB8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Z-540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D6B4AE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825536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AFCE44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32CED73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3D3E1F76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A60C220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49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D03FD4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D1924D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8A87E2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02FCF48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1755900D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349B6BB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380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DF3EBA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1A3C5E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2EBE1C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0E420F6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58A20F6E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8840DF3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4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D180B3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E72A14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EA132E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929836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5152A038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C36DE14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553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FF28D6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72807C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5BF493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0667A5D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4A177615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9D96021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692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349BF6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F3FF3E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37DEFC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7164FBA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654408AA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119EEDB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554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AECF84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FFCFEB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7C5097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D085F7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7EDD96A5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E0D3BD1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678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CBCCDD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2328AC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801BE1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75E5759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4A099652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5E921F8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A-671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BC8DB7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398632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820EA3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1C552E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1B45A1" w:rsidRPr="001B45A1" w14:paraId="77E202FE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CD8A90B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410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EDA025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C99448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EE70FB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151BD9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60CCE8DF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499C7A1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Z-659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A8C40F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1A5C0B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EDE022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76060A7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729E8ED6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00EAB46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3L-AA1B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DCD645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B9005A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F357E2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3236927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36D7EAE9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7DAA83E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M-A28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A75402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F2A9B5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0953E0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0879770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1B45A1" w:rsidRPr="001B45A1" w14:paraId="0A0A4608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45BBC4C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69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E53664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088AF1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6B2607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542AD3C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1B45A1" w:rsidRPr="001B45A1" w14:paraId="4152DA61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72D5176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4-631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09AEA5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21C061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822399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6408D15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636AE803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2909FCB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3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14EFF7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EAA83F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E9491F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4B15DD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1B45A1" w:rsidRPr="001B45A1" w14:paraId="6921DE6C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753972E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67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CDB7C4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B3A9A7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2447A6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7818C3F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6BCABE02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35EC866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K-591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63AD1D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991D8D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B38639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3D511CC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1B45A1" w:rsidRPr="001B45A1" w14:paraId="0A4C1FF7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BE85540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652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B1B624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495F21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775547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B36399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3C78C732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572EC7F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QG-A5Z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4E78C9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2096F8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F07318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203F27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1B45A1" w:rsidRPr="001B45A1" w14:paraId="2F9B1886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07EA375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A-671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5516E4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FFFC10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19C1F5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D6B11E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7F690E3B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C089056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474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F96344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0600CD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FD867E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0C1792D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6EA2EDEC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C53DC40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AA-398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83575F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5FB622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7F1D28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2325726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630B0A33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B8E7762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616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386E62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9387A9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6C4394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0D5BEF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5197616C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99340E3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2F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12D0FB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8BFE13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430457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AE4AB9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1B45A1" w:rsidRPr="001B45A1" w14:paraId="5E626085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7815476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Z-431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791FFB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70D03C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95798F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00948FE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0F7567AD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F1DBDF5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3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30D5E0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2DD46D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DF2F86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0D30428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1B45A1" w:rsidRPr="001B45A1" w14:paraId="58D09359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6170C86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566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D483EC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79C564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3A74F7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4A0685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0580846D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4B195D2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653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BCD86F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6C0486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9A5EBD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5D5448F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5D3562E3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E6508C3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48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50DFF6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50BCEB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106E4A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207FADA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1BA21364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41F9766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A56B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B00045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AB340B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9C7894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6EA0A8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1B45A1" w:rsidRPr="001B45A1" w14:paraId="1BDAB34B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3CEA7F7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4-658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A0E70E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70DC39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614DC0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094AF66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698CE6A6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01D05BC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268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471CDB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CECFBA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A80302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2C34DD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60225F28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D795016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4-631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202376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A145B5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A00C1D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0A18452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5A86F554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1A967E3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0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B03279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312813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7F38E5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5A79EE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4F9EF110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67E7E52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616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DC0CB5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8464B6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BC7BD7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28BC01D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40167A64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F92E4DB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267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1626A9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79F21A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EDBE45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64D4503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49C4B5F7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9622672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4-630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569AE4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24F522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80F67C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020D0D5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1C035AA1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A85A0E6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474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37A4BB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5B7226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DB0172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775C49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0FA78A55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7B88570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267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CE4075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2F9319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CEFA00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FDA2AC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0C671BD5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9728C4A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K-494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A7CA93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B74242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19CCEF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77BC431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4DD6934D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AA3823C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D-696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DC8190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075FF1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9C7B00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2CB8EFD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23196B0B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BDDDCA5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M-582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966807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C5ACC2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25741E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2888CC7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10A606C6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12C4F1A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49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BE3649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D9623D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3EA7B3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758529E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570BD5A7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C5E8AB5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NH-A8F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1FC251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128777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87BF75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36CC4F5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57F50BF6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C1051D7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49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9208DB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0E9221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ACE5F5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3A2C7E4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1248F074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ED8AF9C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653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9D5EC4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ED7574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63B608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3EF32E6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4F76C6E3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33D585A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678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3732FB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4FB449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6835A6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82F08F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0B62A682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AB8DB4B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267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0C1842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AF7463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B4ED1A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79CEBE2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46B751E4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29A7AE7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D-690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B69DA2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6E36CD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DD2C63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7A0C58C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16E4D800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1CD7245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534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1A57DC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4D65A4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E51A49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0D231B8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73BB6089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43F416E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617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9BDF31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723F3A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946306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4BB626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6B17DAE2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673546A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4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17A4F0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C36CEB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DA5BA3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9E4D6F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4480F363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D34F46F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2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392023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36AF0A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89F5B9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24895B5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26CF47C2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2060950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653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CA00E9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35B959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B875FB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36F7B0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3EB4EF00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900A840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653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943AA1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3E1248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F42FF4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848DF8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633862A7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E41B77B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616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A28B36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677B92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A0710A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3C17417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36C3B425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52D7F62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48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D7C767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ADA99D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F4C8D5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6D64FE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0F790A94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CE2D2E0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614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4C0904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A6BB06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05B840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1E5299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2FD3512B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1979440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5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F1F35D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B6143B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D7059D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A335F1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3E7E6055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8DD9C5C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NH-A50V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8C4690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1FE628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71689D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06B3E5A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2E2C006E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14271DA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6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D166AE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010B87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C80F00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398493E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0D283E53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919562C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4-657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C0BCA8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B64554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328A19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8CD0AE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230377B8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BEBBA09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692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D4CDAD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8742F5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C48F02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531CFF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1B45A1" w:rsidRPr="001B45A1" w14:paraId="0B2E0B6A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7148A89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617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A13888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A6A80C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2DC5B2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2AA15B0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27A6CA68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0789C41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1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E0F2CA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731B22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88B73B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8E22B5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07FCC971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4AFCB07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AA-369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70C9DD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A0F1F5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131F9D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54B620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2ABD086A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7C8A32F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3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728FF3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AD3C33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8F4CD7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27B998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351CB276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0F88B79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700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A0B66F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278F80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5D0F60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C7AFBD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49E129E1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8F731A9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0R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E38DD3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68C338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BA13E4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53DFC04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1C895413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E1089C2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4-645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B81BC5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B22CF1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16F606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28D207F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3963FA26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B6B0FBD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66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547BC0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C0481E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3F93BD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3B79594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4F779B3E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B806476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692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79AE8D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CE3887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FF77A4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41AB3F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47A0D2F1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A8B8B6A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653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6703EF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B2B90C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15EB58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2965F62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1B45A1" w:rsidRPr="001B45A1" w14:paraId="0CC9649B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FC9434C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0N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727B7B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9C0B4A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0E0946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72AA5D4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57DB0EC1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52552DF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2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3E8F03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A53E7C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FEEFAC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E16B2E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56BA1CBD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9D1E818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6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4C19C5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29865B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B83E83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E7056A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3A87D8E8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CED5C19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94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8F2F1F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B39642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3C2FFE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6AE050C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5766EFAC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8990471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4-646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14C137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E93300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FA5F26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5C522BC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408651C1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3058D07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586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6FFFC7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585408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409C9C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268E6A0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3FC4E56A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BFB3054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268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E79F0D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719385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D93C33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28B4EBC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0726ED73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FA1E3FA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692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0B3F12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237E87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5DF1CD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5B632FA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4237627A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B70082D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M-AAT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3F6976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61B9B1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C19BC8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2262C54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B45A1" w:rsidRPr="001B45A1" w14:paraId="10F502E8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1C9BDCE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4-680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3837FB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6C7A7A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477D4D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242DED4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2463FD42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27D3BA6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M-A28G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966201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DE971C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FBE1F2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5BBE08C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2891A250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AF79895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5-686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7A54A2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B1B3CC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EF63F3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7E49E1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04ED3EAA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60C9540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F-269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BC6AF4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0405BA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0096D2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34ADA70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0393304D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C89BD0D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I-661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B26658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B11C2A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365A65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5DAAFC0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4994CB96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0B09D57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T-526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290E24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B44B4A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5D41B4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25264E4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5C3982F6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C530744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H-654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84AAA5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376E34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2FA737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D2D419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2C540608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561FA0D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C-615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AC280A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2CEDF9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564518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5499D38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2F714A73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E7838A6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5-681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52206A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5671AE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F7FD3A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55E78F4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6A2368E3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841F093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I-700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4B7063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C76BC3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21F0EA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2C80F42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31EB85A5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B7BBBCE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5-657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4E0CAE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ED46CD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65F352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3D88532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6CE21D2E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372C96F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C-615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5A66D8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CC4DBD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731997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24DA7C5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749C8FBE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986514B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F-391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0E96D2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60D793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DF0ED9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6ED821F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6F84F020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5436C14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357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695FF1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367648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087723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735A19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17FAE08D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9FCE666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389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61FAAC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7E65D7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B9C96A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14BE77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673B3591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E85366D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I-662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785A5B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D3397E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F574FC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639BB35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76B79884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582E147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360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909465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3DB965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A23B70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0730D06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3462C339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C62FA62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H-689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C2C7A4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15D1A8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BCF107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51B8AA1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40BE8072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BE82D62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I-691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521F3F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2997C7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5488F0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7BA33F4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0F118CD7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7527B8A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A01Y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25A4D1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D4BB9F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D2A912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050E424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24D5C2C7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F54CEED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5-670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393242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EDDCB2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DC73D6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F8AA48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057E0BFB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79E24EF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400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8FBBA1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C1EF95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B4F870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4FBA88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2593A731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F9E5F18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I-650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9B2FD6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2B1130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E345BA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9ADA4A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50184122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C81BF92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H-664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89F036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753601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4991C2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70D9016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06D9E9C5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D87987B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F-268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5F18C6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EA571C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C0B28B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3253E7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5C247BC6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0E9E72E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F-269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856CDE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525792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9A6628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5F1FA5B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1CB7ED0E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EAD3A29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373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69D31E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79134D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8A479C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68E10CE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6B243A9D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70DF957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AG-374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E2374D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1464E1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12DECF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9E7C2A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076C6472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7E99C15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5-686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815C5F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6597E7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256336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6FFE3CB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1B45A1" w:rsidRPr="001B45A1" w14:paraId="4A1A5E72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45617CB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L-591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5DBB14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82D6F5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2149E4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5C086BB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1B45A1" w:rsidRPr="001B45A1" w14:paraId="45F112CE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0A61001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5-646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DC0F95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F2A459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3BB7FA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7B1DEBE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45D8AF57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C6B40BA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F-A56N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99EFBE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331DE8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B338BB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6383797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3EAC1507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4CB6AE8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F-565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AD1190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2B9033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EBD5C9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19650F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18559D20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AAF8176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399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A06767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4FC857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698B07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AB7CD8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7F33B272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779949E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I-650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E47298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B10AF0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A1785F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37B608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368DE94C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D51CC93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I-651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6222BB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7F3351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8487CA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FE2456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1BDC69D9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D3BD0C3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C-615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AC4C5F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9EBA21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FB74FD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067D9C2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59DEBF0C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1D56FF6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360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435312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7AC21C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197A88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022829F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3897A7AD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15412CA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Y-A0X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161C1A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E4ED73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1A357F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227333D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5BB7A686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D086E04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H-664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77164F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43A7B6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29D9A1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32DB64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00FF813F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F7C5ADE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F-A56K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0B6B79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CAEC80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83C345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28AFF2B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46C1F62A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50DFFC9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358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51AC12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E71A3A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8A0225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3253752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10742606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A0D8E6A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I-700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51D343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C6965F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27AA1B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059A6DD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2C979BA8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2E37D02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F-665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C3FA4D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0A3DA9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906CBD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34C60AC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3AC46809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F3B3414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5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D49B80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0250F4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8C7D58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556B75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1B45A1" w:rsidRPr="001B45A1" w14:paraId="6956F526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BD7FC89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692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7FFD06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BEA3DC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450F70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5120909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338D3B6D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80790EA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268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54F403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C605F3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830BE6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5104787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35477149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C2D9D2A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A-671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CF3229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6819AA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517805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1A36AD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2A176325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0D1BE8F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689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98840E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B2EA64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7AE9D4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70D4ADA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1B45A1" w:rsidRPr="001B45A1" w14:paraId="7F387200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E435D2E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1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95A864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0DE201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4820B7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6BFDB5E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58B99767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37A596B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4-670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7C53B9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48C8C1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EE62B3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5F158C7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7BCA46B5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2F227C7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4-629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EECE39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0E32F8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6A43A6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656200E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1B45A1" w:rsidRPr="001B45A1" w14:paraId="317884CD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A0779F4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66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BDE443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8EB726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B91C33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31FC273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53CBF741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78B8BEE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A56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F84130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8DB179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823BA3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2DACA89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73E3F613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2D94903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Z-660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4D2CE1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639CFB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2E2FE6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59462AC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4E158D96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B642952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K-674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C91F05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5BE841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8DD2BB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77E2AD0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1B45A1" w:rsidRPr="001B45A1" w14:paraId="14BB44CB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BE58072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M-A1HB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E7D5DC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A84206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9DC836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2BA930A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1B45A1" w:rsidRPr="001B45A1" w14:paraId="468C9D11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F4ACAFA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665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359D19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7CAF9A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0D86D69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9EA24A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223294B1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B7267D3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K-495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F05CA8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C37F58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9D2733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599AC98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1B45A1" w:rsidRPr="001B45A1" w14:paraId="44036C79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97F10D0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0J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AB4AC1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03BC95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0A83BF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51123EE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1B45A1" w:rsidRPr="001B45A1" w14:paraId="0323E142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2653360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Z-660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F70C66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478907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04C369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6D84D8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041EA54B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2855BF3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1D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1252AE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9EAF40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5A04E7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61EE0AB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1B45A1" w:rsidRPr="001B45A1" w14:paraId="51153193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6B7DD4E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96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6B1AF8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9A6F49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501B06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CD922B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31FEEBF8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51BBA9B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M-A28H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3D29CD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1D8618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521C44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B73513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1B45A1" w:rsidRPr="001B45A1" w14:paraId="35734588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BAF45CA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1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E150EC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8E5C60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1EC036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764AFA5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3F9FB91A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23F4F8B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NH-A5IV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1DB58D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6ED208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205B9D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0B6CB3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1B45A1" w:rsidRPr="001B45A1" w14:paraId="6011C56A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D8D0165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95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57B6F8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B73A22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E1FBC6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28AC0C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0BCB1FE7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4CF65C7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357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38036D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8C4D51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230687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362385A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1B45A1" w:rsidRPr="001B45A1" w14:paraId="3F6219A5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A93984B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I-688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B4631A3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EEB237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DBD541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3350D75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0AC7F973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17E9E24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5-681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185A4B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F0BFD6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A064AB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0E6D1B9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2AECF535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4B96DD8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390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8B7D2B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F1C32E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7DA12D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5410FDF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42B7061E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F87B65D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DY-A1H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46BEBE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B458F6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69C1D5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0E1E7D3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1B45A1" w:rsidRPr="001B45A1" w14:paraId="4D0E8BF7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27283E5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402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E3A973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8C9286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820B49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29BCDA4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1B45A1" w:rsidRPr="001B45A1" w14:paraId="1D8A858C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21C6915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A00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6F8291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94E1940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42B6C5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60E71E8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1B45A1" w:rsidRPr="001B45A1" w14:paraId="00B7B671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6320C4C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F-340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90EA18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158147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B169B5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D52E8BF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B45A1" w:rsidRPr="001B45A1" w14:paraId="6D58D2D8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2DEB25E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692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46D852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89A400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0977C0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6E7DDB7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78F57257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39DA348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WS-AB4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18DA98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2AE0FAA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A9BC24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3477F4C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B45A1" w:rsidRPr="001B45A1" w14:paraId="4746B163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B3078D3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SS-A7HO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D98355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343C3E5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9BEE7E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2BD28BB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1B45A1" w:rsidRPr="001B45A1" w14:paraId="1D65945F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E100EDC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D-A5EJ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916FD57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201D05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AA27C5C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7689BEB1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1B45A1" w:rsidRPr="001B45A1" w14:paraId="41B7AAD3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CF9D4F4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94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76B89AD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38DA768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1C5C40D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A30158E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1B45A1" w:rsidRPr="001B45A1" w14:paraId="50D6243C" w14:textId="77777777" w:rsidTr="00682350">
        <w:trPr>
          <w:trHeight w:val="28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E212A02" w14:textId="77777777" w:rsidR="001B45A1" w:rsidRPr="001B45A1" w:rsidRDefault="001B45A1" w:rsidP="001B45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I-650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95561E6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B997FDB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ACAE374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6484AC62" w14:textId="77777777" w:rsidR="001B45A1" w:rsidRPr="001B45A1" w:rsidRDefault="001B45A1" w:rsidP="001B45A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B45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</w:tbl>
    <w:p w14:paraId="77A185B0" w14:textId="77777777" w:rsidR="00B7014E" w:rsidRPr="001B45A1" w:rsidRDefault="00B7014E"/>
    <w:sectPr w:rsidR="00B7014E" w:rsidRPr="001B45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88EC17" w14:textId="77777777" w:rsidR="00D14188" w:rsidRDefault="00D14188" w:rsidP="001B45A1">
      <w:r>
        <w:separator/>
      </w:r>
    </w:p>
  </w:endnote>
  <w:endnote w:type="continuationSeparator" w:id="0">
    <w:p w14:paraId="34646A97" w14:textId="77777777" w:rsidR="00D14188" w:rsidRDefault="00D14188" w:rsidP="001B45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1F067B" w14:textId="77777777" w:rsidR="00D14188" w:rsidRDefault="00D14188" w:rsidP="001B45A1">
      <w:r>
        <w:separator/>
      </w:r>
    </w:p>
  </w:footnote>
  <w:footnote w:type="continuationSeparator" w:id="0">
    <w:p w14:paraId="0C813B9E" w14:textId="77777777" w:rsidR="00D14188" w:rsidRDefault="00D14188" w:rsidP="001B45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982"/>
    <w:rsid w:val="001B45A1"/>
    <w:rsid w:val="001D4966"/>
    <w:rsid w:val="00682350"/>
    <w:rsid w:val="00923982"/>
    <w:rsid w:val="00B40404"/>
    <w:rsid w:val="00B7014E"/>
    <w:rsid w:val="00D14188"/>
    <w:rsid w:val="00DB5715"/>
    <w:rsid w:val="00EC23F3"/>
    <w:rsid w:val="00FF2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8DCE8D"/>
  <w15:chartTrackingRefBased/>
  <w15:docId w15:val="{326B3642-1F55-4F1C-AB0E-49D7D9F48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45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45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45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45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45A1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1B45A1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1B45A1"/>
    <w:rPr>
      <w:color w:val="954F72"/>
      <w:u w:val="single"/>
    </w:rPr>
  </w:style>
  <w:style w:type="paragraph" w:customStyle="1" w:styleId="msonormal0">
    <w:name w:val="msonormal"/>
    <w:basedOn w:val="a"/>
    <w:rsid w:val="001B45A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000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BB4B98-C28D-4712-A8D5-F355761FA4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176</Words>
  <Characters>12404</Characters>
  <Application>Microsoft Office Word</Application>
  <DocSecurity>0</DocSecurity>
  <Lines>103</Lines>
  <Paragraphs>29</Paragraphs>
  <ScaleCrop>false</ScaleCrop>
  <Company/>
  <LinksUpToDate>false</LinksUpToDate>
  <CharactersWithSpaces>14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zl</dc:creator>
  <cp:keywords/>
  <dc:description/>
  <cp:lastModifiedBy>zhu zl</cp:lastModifiedBy>
  <cp:revision>7</cp:revision>
  <dcterms:created xsi:type="dcterms:W3CDTF">2022-07-17T14:30:00Z</dcterms:created>
  <dcterms:modified xsi:type="dcterms:W3CDTF">2022-12-25T09:07:00Z</dcterms:modified>
</cp:coreProperties>
</file>